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690" w:type="dxa"/>
        <w:tblLook w:val="04A0" w:firstRow="1" w:lastRow="0" w:firstColumn="1" w:lastColumn="0" w:noHBand="0" w:noVBand="1"/>
      </w:tblPr>
      <w:tblGrid>
        <w:gridCol w:w="2790"/>
        <w:gridCol w:w="1217"/>
        <w:gridCol w:w="1393"/>
        <w:gridCol w:w="900"/>
        <w:gridCol w:w="900"/>
        <w:gridCol w:w="1434"/>
        <w:gridCol w:w="906"/>
        <w:gridCol w:w="701"/>
        <w:gridCol w:w="1459"/>
        <w:gridCol w:w="990"/>
      </w:tblGrid>
      <w:tr w:rsidR="00AF6D06" w:rsidRPr="00AF6D06" w14:paraId="51E90F57" w14:textId="77777777" w:rsidTr="00AF6D06">
        <w:trPr>
          <w:trHeight w:val="300"/>
        </w:trPr>
        <w:tc>
          <w:tcPr>
            <w:tcW w:w="1269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5768" w14:textId="44B2C0EC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 xml:space="preserve">Table </w:t>
            </w:r>
            <w:r w:rsidR="00F85894">
              <w:rPr>
                <w:rFonts w:ascii="Calibri" w:eastAsia="Times New Roman" w:hAnsi="Calibri" w:cs="Calibri"/>
                <w:color w:val="000000"/>
              </w:rPr>
              <w:t>S</w:t>
            </w:r>
            <w:bookmarkStart w:id="0" w:name="_GoBack"/>
            <w:bookmarkEnd w:id="0"/>
            <w:r w:rsidRPr="00AF6D06">
              <w:rPr>
                <w:rFonts w:ascii="Calibri" w:eastAsia="Times New Roman" w:hAnsi="Calibri" w:cs="Calibri"/>
                <w:color w:val="000000"/>
              </w:rPr>
              <w:t>1. Regression model beta coefficients, 95% confidence intervals (CIs) and p-values for model predictors.</w:t>
            </w:r>
          </w:p>
        </w:tc>
      </w:tr>
      <w:tr w:rsidR="00AF6D06" w:rsidRPr="00AF6D06" w14:paraId="3E24054F" w14:textId="77777777" w:rsidTr="00AF6D06">
        <w:trPr>
          <w:trHeight w:val="30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5F48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6D0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55D3" w14:textId="77777777" w:rsidR="00AF6D06" w:rsidRPr="00AF6D06" w:rsidRDefault="00AF6D06" w:rsidP="00AF6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6D06">
              <w:rPr>
                <w:rFonts w:ascii="Calibri" w:eastAsia="Times New Roman" w:hAnsi="Calibri" w:cs="Calibri"/>
                <w:b/>
                <w:bCs/>
                <w:color w:val="000000"/>
              </w:rPr>
              <w:t>S-cone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657C" w14:textId="77777777" w:rsidR="00AF6D06" w:rsidRPr="00AF6D06" w:rsidRDefault="00AF6D06" w:rsidP="00AF6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6D06">
              <w:rPr>
                <w:rFonts w:ascii="Calibri" w:eastAsia="Times New Roman" w:hAnsi="Calibri" w:cs="Calibri"/>
                <w:b/>
                <w:bCs/>
                <w:color w:val="000000"/>
              </w:rPr>
              <w:t>M-cone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F3C0" w14:textId="77777777" w:rsidR="00AF6D06" w:rsidRPr="00AF6D06" w:rsidRDefault="00AF6D06" w:rsidP="00AF6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6D06">
              <w:rPr>
                <w:rFonts w:ascii="Calibri" w:eastAsia="Times New Roman" w:hAnsi="Calibri" w:cs="Calibri"/>
                <w:b/>
                <w:bCs/>
                <w:color w:val="000000"/>
              </w:rPr>
              <w:t>L-cone</w:t>
            </w:r>
          </w:p>
        </w:tc>
      </w:tr>
      <w:tr w:rsidR="00AF6D06" w:rsidRPr="00AF6D06" w14:paraId="40E0D1C6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8B95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6D06">
              <w:rPr>
                <w:rFonts w:ascii="Calibri" w:eastAsia="Times New Roman" w:hAnsi="Calibri" w:cs="Calibri"/>
                <w:b/>
                <w:bCs/>
                <w:color w:val="000000"/>
              </w:rPr>
              <w:t>Model / paramet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8B7A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6D06">
              <w:rPr>
                <w:rFonts w:ascii="Calibri" w:eastAsia="Times New Roman" w:hAnsi="Calibri" w:cs="Calibri"/>
                <w:b/>
                <w:bCs/>
                <w:color w:val="000000"/>
              </w:rPr>
              <w:t>Coefficien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9192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6D06"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8E78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6D06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51F5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6D06">
              <w:rPr>
                <w:rFonts w:ascii="Calibri" w:eastAsia="Times New Roman" w:hAnsi="Calibri" w:cs="Calibri"/>
                <w:b/>
                <w:bCs/>
                <w:color w:val="000000"/>
              </w:rPr>
              <w:t>Coeff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FEF7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6D06"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3734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6D06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87E8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6D06">
              <w:rPr>
                <w:rFonts w:ascii="Calibri" w:eastAsia="Times New Roman" w:hAnsi="Calibri" w:cs="Calibri"/>
                <w:b/>
                <w:bCs/>
                <w:color w:val="000000"/>
              </w:rPr>
              <w:t>Coef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83BB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6D06"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7C78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6D06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AF6D06" w:rsidRPr="00AF6D06" w14:paraId="735054FD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6C07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6D0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0CE1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6D0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E064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6D0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2F32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8D52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6D0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5BE1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6D0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9F74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0160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6D0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B0B8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6D0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4B73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F6D06" w:rsidRPr="00AF6D06" w14:paraId="1E34D75F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9626C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6D06">
              <w:rPr>
                <w:rFonts w:ascii="Calibri" w:eastAsia="Times New Roman" w:hAnsi="Calibri" w:cs="Calibri"/>
                <w:b/>
                <w:bCs/>
                <w:color w:val="000000"/>
              </w:rPr>
              <w:t>ERM vs. healthy control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B476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6D0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C3A6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744C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5BE8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6D0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9406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5B41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CBD9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F85B" w14:textId="77777777" w:rsidR="00AF6D06" w:rsidRPr="00AF6D06" w:rsidRDefault="00AF6D06" w:rsidP="00AF6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A190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F6D06" w:rsidRPr="00AF6D06" w14:paraId="5E2B9F3B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2AFB" w14:textId="77777777" w:rsidR="00AF6D06" w:rsidRPr="00AF6D06" w:rsidRDefault="00AF6D06" w:rsidP="00AF6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ERM grade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C65D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95E9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C0FE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B6B4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D67A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0447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D84F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113D" w14:textId="77777777" w:rsidR="00AF6D06" w:rsidRPr="00AF6D06" w:rsidRDefault="00AF6D06" w:rsidP="00AF6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1006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F6D06" w:rsidRPr="00AF6D06" w14:paraId="5153206B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72B3" w14:textId="77777777" w:rsidR="00AF6D06" w:rsidRPr="00AF6D06" w:rsidRDefault="00AF6D06" w:rsidP="00AF6D06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Healthy control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15D1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reference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D622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9CB6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BB1A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84C5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7FD6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21C3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1AB1" w14:textId="77777777" w:rsidR="00AF6D06" w:rsidRPr="00AF6D06" w:rsidRDefault="00AF6D06" w:rsidP="00AF6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E4DF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F6D06" w:rsidRPr="00AF6D06" w14:paraId="31801980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87CD" w14:textId="77777777" w:rsidR="00AF6D06" w:rsidRPr="00AF6D06" w:rsidRDefault="00AF6D06" w:rsidP="00AF6D06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Grade 1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C8FE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1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AC7C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30.1, -3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06B0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4828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18.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058A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29.1, -7.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6543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84EB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22.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1373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33.6, -12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E1B8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AF6D06" w:rsidRPr="00AF6D06" w14:paraId="76337B13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0C2F" w14:textId="77777777" w:rsidR="00AF6D06" w:rsidRPr="00AF6D06" w:rsidRDefault="00AF6D06" w:rsidP="00AF6D06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Grade 2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21E4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20.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1839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35.5, -5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07DD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9C39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20.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291F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33.0, -8.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722F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72CE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12.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1AE2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24.9, -0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25F9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42</w:t>
            </w:r>
          </w:p>
        </w:tc>
      </w:tr>
      <w:tr w:rsidR="00AF6D06" w:rsidRPr="00AF6D06" w14:paraId="408BED57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7BE5" w14:textId="77777777" w:rsidR="00AF6D06" w:rsidRPr="00AF6D06" w:rsidRDefault="00AF6D06" w:rsidP="00AF6D06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Grade 3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BA8F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32.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ECE4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56.3, -8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EB13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28AB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36.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1033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56.4, -1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338B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2C1F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25.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65D2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45.3, -6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0AD8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</w:tr>
      <w:tr w:rsidR="00AF6D06" w:rsidRPr="00AF6D06" w14:paraId="60047C5A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F985" w14:textId="77777777" w:rsidR="00AF6D06" w:rsidRPr="00AF6D06" w:rsidRDefault="00AF6D06" w:rsidP="00AF6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Age (centered)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5822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1.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CAA5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2.0, -0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01EC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7661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1.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3132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1.8, -0.8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095C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B8C2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0.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B602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1.4, -0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21CD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AF6D06" w:rsidRPr="00AF6D06" w14:paraId="0905B06E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8275" w14:textId="77777777" w:rsidR="00AF6D06" w:rsidRPr="00AF6D06" w:rsidRDefault="00AF6D06" w:rsidP="00AF6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logMAR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7C5A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0.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44DC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30.9, 3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A6A7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9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42BD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11.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1FFB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36.9, 13.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B96C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35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4AE4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2.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BA9C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27.4, 22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CBD7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842</w:t>
            </w:r>
          </w:p>
        </w:tc>
      </w:tr>
      <w:tr w:rsidR="00AF6D06" w:rsidRPr="00AF6D06" w14:paraId="236880A3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1DB7" w14:textId="77777777" w:rsidR="00AF6D06" w:rsidRPr="00AF6D06" w:rsidRDefault="00AF6D06" w:rsidP="00AF6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Pseudophakic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C055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1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6854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12.0, 9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241F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8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AFA6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7.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4CD9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16.6, 1.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D6A1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9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C85D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13.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6483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22.0, -4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CF6E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</w:tr>
      <w:tr w:rsidR="00AF6D06" w:rsidRPr="00AF6D06" w14:paraId="75405321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A03D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38BF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E981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C5E9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89DC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8D79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188C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9889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AC44" w14:textId="77777777" w:rsidR="00AF6D06" w:rsidRPr="00AF6D06" w:rsidRDefault="00AF6D06" w:rsidP="00AF6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8724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F6D06" w:rsidRPr="00AF6D06" w14:paraId="7C59E1D0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21E23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6D06">
              <w:rPr>
                <w:rFonts w:ascii="Calibri" w:eastAsia="Times New Roman" w:hAnsi="Calibri" w:cs="Calibri"/>
                <w:b/>
                <w:bCs/>
                <w:color w:val="000000"/>
              </w:rPr>
              <w:t>AMD vs. healthy control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F604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AE00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18D5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6D42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5A90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1B22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B281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DFD3" w14:textId="77777777" w:rsidR="00AF6D06" w:rsidRPr="00AF6D06" w:rsidRDefault="00AF6D06" w:rsidP="00AF6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56C7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F6D06" w:rsidRPr="00AF6D06" w14:paraId="3DA5DA86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DA62" w14:textId="77777777" w:rsidR="00AF6D06" w:rsidRPr="00AF6D06" w:rsidRDefault="00AF6D06" w:rsidP="00AF6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AMD severity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91C7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77A1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2A63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FC11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0BCA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28A4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D066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DB6E" w14:textId="77777777" w:rsidR="00AF6D06" w:rsidRPr="00AF6D06" w:rsidRDefault="00AF6D06" w:rsidP="00AF6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E6E6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F6D06" w:rsidRPr="00AF6D06" w14:paraId="580A6653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1FC6" w14:textId="77777777" w:rsidR="00AF6D06" w:rsidRPr="00AF6D06" w:rsidRDefault="00AF6D06" w:rsidP="00AF6D06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Healthy control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A148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reference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2365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A42C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F497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1F12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C3B0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2215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7617" w14:textId="77777777" w:rsidR="00AF6D06" w:rsidRPr="00AF6D06" w:rsidRDefault="00AF6D06" w:rsidP="00AF6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30DC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F6D06" w:rsidRPr="00AF6D06" w14:paraId="70E1F95D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687A" w14:textId="77777777" w:rsidR="00AF6D06" w:rsidRPr="00AF6D06" w:rsidRDefault="00AF6D06" w:rsidP="00AF6D06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E07F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9.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2940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23.3, 4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502C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6C3F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5.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7293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17.6, 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2207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33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6254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2.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E6B0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14, 9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D44B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736</w:t>
            </w:r>
          </w:p>
        </w:tc>
      </w:tr>
      <w:tr w:rsidR="00AF6D06" w:rsidRPr="00AF6D06" w14:paraId="55C1E6ED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66DD" w14:textId="77777777" w:rsidR="00AF6D06" w:rsidRPr="00AF6D06" w:rsidRDefault="00AF6D06" w:rsidP="00AF6D06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Intermediate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EC5A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23.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F7C9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36.4, -11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7B19D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947A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15.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C7E4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26.4, -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38D1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6C3C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21.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307C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32, -10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EB2D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AF6D06" w:rsidRPr="00AF6D06" w14:paraId="75453FA4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FA2D" w14:textId="77777777" w:rsidR="00AF6D06" w:rsidRPr="00AF6D06" w:rsidRDefault="00AF6D06" w:rsidP="00AF6D06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Advanced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4F4A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66.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938A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91, -41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DDD1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55C0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54.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4A6A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75.3, -33.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B007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EF8F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61.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13D3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82.3, -4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3514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AF6D06" w:rsidRPr="00AF6D06" w14:paraId="6CC84362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6EAF" w14:textId="77777777" w:rsidR="00AF6D06" w:rsidRPr="00AF6D06" w:rsidRDefault="00AF6D06" w:rsidP="00AF6D06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Neovascular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365F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4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ABA8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69.4, -26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415E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9E38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45.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B9EA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63.9, -27.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0B3D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1D12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59.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0353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78.1, -41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3B13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AF6D06" w:rsidRPr="00AF6D06" w14:paraId="3F6099BE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EDA0" w14:textId="77777777" w:rsidR="00AF6D06" w:rsidRPr="00AF6D06" w:rsidRDefault="00AF6D06" w:rsidP="00AF6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Age (centered)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0A09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0.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DF39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1.3, -0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7362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6319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0.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9085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1.4, -0.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215F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184C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0.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ECD4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1.1, -0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7D53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</w:tr>
      <w:tr w:rsidR="00AF6D06" w:rsidRPr="00AF6D06" w14:paraId="337D6025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D786" w14:textId="77777777" w:rsidR="00AF6D06" w:rsidRPr="00AF6D06" w:rsidRDefault="00AF6D06" w:rsidP="00AF6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logMAR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3726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23.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963B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51.9, 4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1EB7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1EAE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19.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EEFF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43.4, 4.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9B28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10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244C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13.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5E7C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37.6, 10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A3F2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271</w:t>
            </w:r>
          </w:p>
        </w:tc>
      </w:tr>
      <w:tr w:rsidR="00AF6D06" w:rsidRPr="00AF6D06" w14:paraId="7BFFD478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2E20" w14:textId="77777777" w:rsidR="00AF6D06" w:rsidRPr="00AF6D06" w:rsidRDefault="00AF6D06" w:rsidP="00AF6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Pseudophakic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74CA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4A44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10.8, 8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E73A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8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4B5A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6.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86C5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14.7, 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33EC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13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9E0E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14.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5734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23.2, -6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30BF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AF6D06" w:rsidRPr="00AF6D06" w14:paraId="47EB3037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EB91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E9C5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3171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6DBA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62D3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DB7E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5C5E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7C0F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134F" w14:textId="77777777" w:rsidR="00AF6D06" w:rsidRPr="00AF6D06" w:rsidRDefault="00AF6D06" w:rsidP="00AF6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7898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F6D06" w:rsidRPr="00AF6D06" w14:paraId="255E23BE" w14:textId="77777777" w:rsidTr="00AF6D06">
        <w:trPr>
          <w:trHeight w:val="6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59562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6D06">
              <w:rPr>
                <w:rFonts w:ascii="Calibri" w:eastAsia="Times New Roman" w:hAnsi="Calibri" w:cs="Calibri"/>
                <w:b/>
                <w:bCs/>
                <w:color w:val="000000"/>
              </w:rPr>
              <w:t>RVO-affected vs. healthy fellow eye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9D8D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18F8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FA78C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B4AC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0C6B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27DC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E53B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FF1F" w14:textId="77777777" w:rsidR="00AF6D06" w:rsidRPr="00AF6D06" w:rsidRDefault="00AF6D06" w:rsidP="00AF6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1750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F6D06" w:rsidRPr="00AF6D06" w14:paraId="761DB8AD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F509" w14:textId="77777777" w:rsidR="00AF6D06" w:rsidRPr="00AF6D06" w:rsidRDefault="00AF6D06" w:rsidP="00AF6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RVO status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18EA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76CA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FC8B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668B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BAAF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C3C3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D0CE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34D1" w14:textId="77777777" w:rsidR="00AF6D06" w:rsidRPr="00AF6D06" w:rsidRDefault="00AF6D06" w:rsidP="00AF6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28CA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F6D06" w:rsidRPr="00AF6D06" w14:paraId="283D9ECA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C93E" w14:textId="77777777" w:rsidR="00AF6D06" w:rsidRPr="00AF6D06" w:rsidRDefault="00AF6D06" w:rsidP="00AF6D06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Healthy fellow eye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4E3A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reference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E6E7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11F8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4011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B860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F972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313A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5B5C" w14:textId="77777777" w:rsidR="00AF6D06" w:rsidRPr="00AF6D06" w:rsidRDefault="00AF6D06" w:rsidP="00AF6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915F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F6D06" w:rsidRPr="00AF6D06" w14:paraId="33E91A88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647A" w14:textId="77777777" w:rsidR="00AF6D06" w:rsidRPr="00AF6D06" w:rsidRDefault="00AF6D06" w:rsidP="00AF6D06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RVO-affected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85E5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29.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7968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63.3, 3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751B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5CFC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31.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F0A8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56.8, -6.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5751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82B0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32.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5FA0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61.3, -3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2DC2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</w:tr>
      <w:tr w:rsidR="00AF6D06" w:rsidRPr="00AF6D06" w14:paraId="6127C52C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AFF2" w14:textId="77777777" w:rsidR="00AF6D06" w:rsidRPr="00AF6D06" w:rsidRDefault="00AF6D06" w:rsidP="00AF6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Age (centered)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96E8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FA67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0.9, 2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1D20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3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616A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0.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0509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2.5, 1.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08E7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43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6F91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EBDB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1.8, 1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3D20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982</w:t>
            </w:r>
          </w:p>
        </w:tc>
      </w:tr>
      <w:tr w:rsidR="00AF6D06" w:rsidRPr="00AF6D06" w14:paraId="376F9970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0CF0" w14:textId="77777777" w:rsidR="00AF6D06" w:rsidRPr="00AF6D06" w:rsidRDefault="00AF6D06" w:rsidP="00AF6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logMAR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38DD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114.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62C7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237.6, 8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6D18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14DA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83.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AEA8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198.9, 31.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5D76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15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7093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10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A938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224.7, 18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9FE3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97</w:t>
            </w:r>
          </w:p>
        </w:tc>
      </w:tr>
      <w:tr w:rsidR="00AF6D06" w:rsidRPr="00AF6D06" w14:paraId="41EC203C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2C96" w14:textId="77777777" w:rsidR="00AF6D06" w:rsidRPr="00AF6D06" w:rsidRDefault="00AF6D06" w:rsidP="00AF6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Pseudophakic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5A98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24.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6CD5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51.1, 2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0BB5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00E8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15.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C289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56.4, 26.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DE15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47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9D14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16.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CCC0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53.8, 20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BC56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388</w:t>
            </w:r>
          </w:p>
        </w:tc>
      </w:tr>
      <w:tr w:rsidR="00AF6D06" w:rsidRPr="00AF6D06" w14:paraId="10BDC96D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7457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FF94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9FA9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20DE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8B8A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EB06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205F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922A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0AD5" w14:textId="77777777" w:rsidR="00AF6D06" w:rsidRPr="00AF6D06" w:rsidRDefault="00AF6D06" w:rsidP="00AF6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6259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F6D06" w:rsidRPr="00AF6D06" w14:paraId="06B6E7D0" w14:textId="77777777" w:rsidTr="00AF6D06">
        <w:trPr>
          <w:trHeight w:val="6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50CF3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6D06">
              <w:rPr>
                <w:rFonts w:ascii="Calibri" w:eastAsia="Times New Roman" w:hAnsi="Calibri" w:cs="Calibri"/>
                <w:b/>
                <w:bCs/>
                <w:color w:val="000000"/>
              </w:rPr>
              <w:t>MS &amp; ON history vs. healthy control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A283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6C70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A714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926A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E43F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028E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C7DF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7807" w14:textId="77777777" w:rsidR="00AF6D06" w:rsidRPr="00AF6D06" w:rsidRDefault="00AF6D06" w:rsidP="00AF6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58FE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F6D06" w:rsidRPr="00AF6D06" w14:paraId="7B21D405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BA61" w14:textId="77777777" w:rsidR="00AF6D06" w:rsidRPr="00AF6D06" w:rsidRDefault="00AF6D06" w:rsidP="00AF6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MS and ON history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EE56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1D95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836B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72BD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B8D2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0304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892B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12DB" w14:textId="77777777" w:rsidR="00AF6D06" w:rsidRPr="00AF6D06" w:rsidRDefault="00AF6D06" w:rsidP="00AF6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4C66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F6D06" w:rsidRPr="00AF6D06" w14:paraId="75E42CEA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C464" w14:textId="77777777" w:rsidR="00AF6D06" w:rsidRPr="00AF6D06" w:rsidRDefault="00AF6D06" w:rsidP="00AF6D06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Healthy control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24D7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reference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3741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88B6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8EA0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682A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1FD82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2D6E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C08F" w14:textId="77777777" w:rsidR="00AF6D06" w:rsidRPr="00AF6D06" w:rsidRDefault="00AF6D06" w:rsidP="00AF6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017F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F6D06" w:rsidRPr="00AF6D06" w14:paraId="4E639ACD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0DA9" w14:textId="77777777" w:rsidR="00AF6D06" w:rsidRPr="00AF6D06" w:rsidRDefault="00AF6D06" w:rsidP="00AF6D06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MS + ON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E196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22.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257C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34.3, -11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F8C3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2E47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27.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20AD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36.2, -18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603F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0ABB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19.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8A76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29.1, -9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CB99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AF6D06" w:rsidRPr="00AF6D06" w14:paraId="1B35F130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8BCE" w14:textId="77777777" w:rsidR="00AF6D06" w:rsidRPr="00AF6D06" w:rsidRDefault="00AF6D06" w:rsidP="00AF6D06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MS, no ON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35CD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36.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DCC0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53.3, -19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A583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84C8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33.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BF9B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47.2, -20.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53B5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1BA6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24.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816E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39.2, -10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0F6F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AF6D06" w:rsidRPr="00AF6D06" w14:paraId="58CFB64C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8C6F" w14:textId="77777777" w:rsidR="00AF6D06" w:rsidRPr="00AF6D06" w:rsidRDefault="00AF6D06" w:rsidP="00AF6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Age (centered)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81E5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0.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2CE4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1.1, -0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2CF4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4584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0.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8742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0.7, -0.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D28E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7AC9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0.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4BC2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0.5, -0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2A0A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AF6D06" w:rsidRPr="00AF6D06" w14:paraId="61E94A13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5468" w14:textId="77777777" w:rsidR="00AF6D06" w:rsidRPr="00AF6D06" w:rsidRDefault="00AF6D06" w:rsidP="00AF6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logMAR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E89B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0.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5F72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26.1, 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69C9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9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27E6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1.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8157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21.4, 19.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B7D4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9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15F5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3EF4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24.7, 18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06A9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784</w:t>
            </w:r>
          </w:p>
        </w:tc>
      </w:tr>
      <w:tr w:rsidR="00AF6D06" w:rsidRPr="00AF6D06" w14:paraId="195E7377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9C15" w14:textId="77777777" w:rsidR="00AF6D06" w:rsidRPr="00AF6D06" w:rsidRDefault="00AF6D06" w:rsidP="00AF6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Pseudophakic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C206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3.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2557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13.8, 6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C472F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4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A1FA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11.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CDBB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19.6, -3.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7DEF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3589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15.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780D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24.6, -7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55CC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AF6D06" w:rsidRPr="00AF6D06" w14:paraId="1686F3A9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558D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DA56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0675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A206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B31E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7851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7CFE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CD47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EEB2" w14:textId="77777777" w:rsidR="00AF6D06" w:rsidRPr="00AF6D06" w:rsidRDefault="00AF6D06" w:rsidP="00AF6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C43C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F6D06" w:rsidRPr="00AF6D06" w14:paraId="38C92F46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6745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A9D8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8CE6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2DB2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CCD9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69BD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4761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5EA1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3336" w14:textId="77777777" w:rsidR="00AF6D06" w:rsidRPr="00AF6D06" w:rsidRDefault="00AF6D06" w:rsidP="00AF6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6799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F6D06" w:rsidRPr="00AF6D06" w14:paraId="638078A8" w14:textId="77777777" w:rsidTr="00AF6D06">
        <w:trPr>
          <w:trHeight w:val="6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77057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6D06">
              <w:rPr>
                <w:rFonts w:ascii="Calibri" w:eastAsia="Times New Roman" w:hAnsi="Calibri" w:cs="Calibri"/>
                <w:b/>
                <w:bCs/>
                <w:color w:val="000000"/>
              </w:rPr>
              <w:t>MS &amp; RNFL T vs. healthy control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8044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6F32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975E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F8EC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2E4E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457F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F24E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53A9" w14:textId="77777777" w:rsidR="00AF6D06" w:rsidRPr="00AF6D06" w:rsidRDefault="00AF6D06" w:rsidP="00AF6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2C26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F6D06" w:rsidRPr="00AF6D06" w14:paraId="6445D5BE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B07A" w14:textId="77777777" w:rsidR="00AF6D06" w:rsidRPr="00AF6D06" w:rsidRDefault="00AF6D06" w:rsidP="00AF6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MS &amp; RNFL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244B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2145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2D9C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6F78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3878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2052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C3A2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C929" w14:textId="77777777" w:rsidR="00AF6D06" w:rsidRPr="00AF6D06" w:rsidRDefault="00AF6D06" w:rsidP="00AF6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034A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F6D06" w:rsidRPr="00AF6D06" w14:paraId="6F097D78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CC23" w14:textId="77777777" w:rsidR="00AF6D06" w:rsidRPr="00AF6D06" w:rsidRDefault="00AF6D06" w:rsidP="00AF6D06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Healthy control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4D0E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reference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F2F7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E89E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A4AE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724B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5AE0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FC9F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30E9" w14:textId="77777777" w:rsidR="00AF6D06" w:rsidRPr="00AF6D06" w:rsidRDefault="00AF6D06" w:rsidP="00AF6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299F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F6D06" w:rsidRPr="00AF6D06" w14:paraId="3DB617FC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5416" w14:textId="77777777" w:rsidR="00AF6D06" w:rsidRPr="00AF6D06" w:rsidRDefault="00AF6D06" w:rsidP="00AF6D06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MS + T normal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B49E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22.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0F6D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35.1, -10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B684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D1B4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19.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A182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28.9, -9.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DE21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7307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10.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A19F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20.8, -0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0E93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</w:tr>
      <w:tr w:rsidR="00AF6D06" w:rsidRPr="00AF6D06" w14:paraId="62F6A8AB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FEAF" w14:textId="77777777" w:rsidR="00AF6D06" w:rsidRPr="00AF6D06" w:rsidRDefault="00AF6D06" w:rsidP="00AF6D06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MS + T abnormal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34C7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32.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686D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47.4, -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BE91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9786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43.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90CD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54.6, -31.9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C6E4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E391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3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0EE2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48.2, -23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F2CF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AF6D06" w:rsidRPr="00AF6D06" w14:paraId="408FC6BD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8E2D" w14:textId="77777777" w:rsidR="00AF6D06" w:rsidRPr="00AF6D06" w:rsidRDefault="00AF6D06" w:rsidP="00AF6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Age (centered)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16F5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0.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A134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1.1, -0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0675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83AE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0.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8780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0.7, -0.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F273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DB0D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0.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612F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0.6, -0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0B4A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AF6D06" w:rsidRPr="00AF6D06" w14:paraId="7B4C238A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049E" w14:textId="77777777" w:rsidR="00AF6D06" w:rsidRPr="00AF6D06" w:rsidRDefault="00AF6D06" w:rsidP="00AF6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logMAR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17F0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134D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24.0, 27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E44E5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8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C974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2CD2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17.0, 22.8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71A5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77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9C5C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51F5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20.2, 22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0A5B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919</w:t>
            </w:r>
          </w:p>
        </w:tc>
      </w:tr>
      <w:tr w:rsidR="00AF6D06" w:rsidRPr="00AF6D06" w14:paraId="41B39828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6736" w14:textId="77777777" w:rsidR="00AF6D06" w:rsidRPr="00AF6D06" w:rsidRDefault="00AF6D06" w:rsidP="00AF6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Pseudophakic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42AF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3.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F2AA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14.1, 6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3B59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4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AC22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12.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7649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20, -4.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9181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EA8A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16.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8087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25, -8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B76C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AF6D06" w:rsidRPr="00AF6D06" w14:paraId="6C984BDE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FBFE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015C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0833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8E4E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10E3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CA67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A7A9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DADB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E2F1" w14:textId="77777777" w:rsidR="00AF6D06" w:rsidRPr="00AF6D06" w:rsidRDefault="00AF6D06" w:rsidP="00AF6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1A27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F6D06" w:rsidRPr="00AF6D06" w14:paraId="24A5D462" w14:textId="77777777" w:rsidTr="00AF6D06">
        <w:trPr>
          <w:trHeight w:val="6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36D99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6D06">
              <w:rPr>
                <w:rFonts w:ascii="Calibri" w:eastAsia="Times New Roman" w:hAnsi="Calibri" w:cs="Calibri"/>
                <w:b/>
                <w:bCs/>
                <w:color w:val="000000"/>
              </w:rPr>
              <w:t>MS &amp; RNFL G vs. healthy control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5A6C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EB40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E691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2D4F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E100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AAC6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2561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BD99" w14:textId="77777777" w:rsidR="00AF6D06" w:rsidRPr="00AF6D06" w:rsidRDefault="00AF6D06" w:rsidP="00AF6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7BBE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F6D06" w:rsidRPr="00AF6D06" w14:paraId="3F1B8251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7B76" w14:textId="77777777" w:rsidR="00AF6D06" w:rsidRPr="00AF6D06" w:rsidRDefault="00AF6D06" w:rsidP="00AF6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MS &amp; RNFL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18C2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C1D6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1626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5664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2912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8EBF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3537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5453" w14:textId="77777777" w:rsidR="00AF6D06" w:rsidRPr="00AF6D06" w:rsidRDefault="00AF6D06" w:rsidP="00AF6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C9B9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F6D06" w:rsidRPr="00AF6D06" w14:paraId="65BD713B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3B8A" w14:textId="77777777" w:rsidR="00AF6D06" w:rsidRPr="00AF6D06" w:rsidRDefault="00AF6D06" w:rsidP="00AF6D06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Healthy control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D602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reference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B908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4B7D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D43F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6CEB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7346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2098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2ABB" w14:textId="77777777" w:rsidR="00AF6D06" w:rsidRPr="00AF6D06" w:rsidRDefault="00AF6D06" w:rsidP="00AF6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14A9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F6D06" w:rsidRPr="00AF6D06" w14:paraId="0AFCA52E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DC78" w14:textId="77777777" w:rsidR="00AF6D06" w:rsidRPr="00AF6D06" w:rsidRDefault="00AF6D06" w:rsidP="00AF6D06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MS + G normal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C0FC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15.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51C5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28.5, -3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E4AF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D9A0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16.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B6FA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26.6, -6.9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6538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EB5C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7.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1658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18.1, 2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F35A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159</w:t>
            </w:r>
          </w:p>
        </w:tc>
      </w:tr>
      <w:tr w:rsidR="00AF6D06" w:rsidRPr="00AF6D06" w14:paraId="2674D9AB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9541" w14:textId="77777777" w:rsidR="00AF6D06" w:rsidRPr="00AF6D06" w:rsidRDefault="00AF6D06" w:rsidP="00AF6D06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MS + G abnormal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934A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40.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4BF4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54.7, -26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DA2F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115E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44.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2A41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55.5, -33.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B0B1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4F2B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37.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E86E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49.4, -26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AC91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AF6D06" w:rsidRPr="00AF6D06" w14:paraId="103123FD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484A" w14:textId="77777777" w:rsidR="00AF6D06" w:rsidRPr="00AF6D06" w:rsidRDefault="00AF6D06" w:rsidP="00AF6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Age (centered)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308D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0.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59D3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1.1, -0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F43A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4996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0.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C446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0.8, -0.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A7E4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B656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0.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D948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0.6, -0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8968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AF6D06" w:rsidRPr="00AF6D06" w14:paraId="529F46E6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6625" w14:textId="77777777" w:rsidR="00AF6D06" w:rsidRPr="00AF6D06" w:rsidRDefault="00AF6D06" w:rsidP="00AF6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logMAR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6CFD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2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EDB2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27.4, 23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7997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8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6AF9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3.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B97D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22.9, 16.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E9A86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74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BD4E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5.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1CC5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26.5, 15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9DB1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609</w:t>
            </w:r>
          </w:p>
        </w:tc>
      </w:tr>
      <w:tr w:rsidR="00AF6D06" w:rsidRPr="00AF6D06" w14:paraId="38CFCAC7" w14:textId="77777777" w:rsidTr="00AF6D06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FB6DA" w14:textId="77777777" w:rsidR="00AF6D06" w:rsidRPr="00AF6D06" w:rsidRDefault="00AF6D06" w:rsidP="00AF6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Pseudophakic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6A61C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1.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F3CA3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11.6, 8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2974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7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14B3D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045FD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17, -1.1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EB28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F14C1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-13.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C04EF" w14:textId="77777777" w:rsidR="00AF6D06" w:rsidRPr="00AF6D06" w:rsidRDefault="00AF6D06" w:rsidP="00AF6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(-21.7, -4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0FFA" w14:textId="77777777" w:rsidR="00AF6D06" w:rsidRPr="00AF6D06" w:rsidRDefault="00AF6D06" w:rsidP="00AF6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D06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</w:tbl>
    <w:p w14:paraId="13119E04" w14:textId="77777777" w:rsidR="00CD5E73" w:rsidRPr="00AF6D06" w:rsidRDefault="00F85894" w:rsidP="00AF6D06"/>
    <w:sectPr w:rsidR="00CD5E73" w:rsidRPr="00AF6D06" w:rsidSect="00AF6D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D06"/>
    <w:rsid w:val="00204E95"/>
    <w:rsid w:val="009D0BB3"/>
    <w:rsid w:val="00AF6D06"/>
    <w:rsid w:val="00F85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D6358"/>
  <w15:chartTrackingRefBased/>
  <w15:docId w15:val="{F6575FF3-EAF5-438B-BAEF-EBBE9CD2B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54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71</Words>
  <Characters>3256</Characters>
  <Application>Microsoft Office Word</Application>
  <DocSecurity>0</DocSecurity>
  <Lines>27</Lines>
  <Paragraphs>7</Paragraphs>
  <ScaleCrop>false</ScaleCrop>
  <Company/>
  <LinksUpToDate>false</LinksUpToDate>
  <CharactersWithSpaces>3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mar Livnat</dc:creator>
  <cp:keywords/>
  <dc:description/>
  <cp:lastModifiedBy>Poornima Thiruvudaiselvi</cp:lastModifiedBy>
  <cp:revision>2</cp:revision>
  <dcterms:created xsi:type="dcterms:W3CDTF">2023-01-06T01:28:00Z</dcterms:created>
  <dcterms:modified xsi:type="dcterms:W3CDTF">2023-01-14T12:17:00Z</dcterms:modified>
</cp:coreProperties>
</file>